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142" w:rsidRPr="00561D89" w:rsidRDefault="00561D89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923"/>
      <w:bookmarkStart w:id="1" w:name="_Hlk58006704"/>
      <w:r w:rsidRPr="00561D89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561D89">
        <w:rPr>
          <w:rFonts w:ascii="Times New Roman" w:eastAsia="宋体" w:hAnsi="Times New Roman" w:cs="Times New Roman"/>
          <w:b/>
          <w:bCs/>
          <w:sz w:val="24"/>
          <w:szCs w:val="21"/>
        </w:rPr>
        <w:t>12</w:t>
      </w:r>
      <w:bookmarkEnd w:id="0"/>
      <w:r w:rsidRPr="00561D89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561D89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561D89">
        <w:rPr>
          <w:rFonts w:ascii="Times New Roman" w:eastAsia="宋体" w:hAnsi="Times New Roman" w:cs="Times New Roman"/>
          <w:b/>
          <w:bCs/>
          <w:sz w:val="24"/>
          <w:szCs w:val="22"/>
        </w:rPr>
        <w:t>Statistics</w:t>
      </w:r>
      <w:proofErr w:type="gramEnd"/>
      <w:r w:rsidRPr="00561D89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for the gene families</w:t>
      </w:r>
      <w:bookmarkEnd w:id="1"/>
    </w:p>
    <w:tbl>
      <w:tblPr>
        <w:tblStyle w:val="1"/>
        <w:tblW w:w="9574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721"/>
        <w:gridCol w:w="1928"/>
        <w:gridCol w:w="1474"/>
        <w:gridCol w:w="1120"/>
        <w:gridCol w:w="1476"/>
        <w:gridCol w:w="855"/>
      </w:tblGrid>
      <w:tr w:rsidR="00275142" w:rsidTr="00561D89">
        <w:trPr>
          <w:trHeight w:val="167"/>
        </w:trPr>
        <w:tc>
          <w:tcPr>
            <w:tcW w:w="272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92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ommon name</w:t>
            </w:r>
          </w:p>
        </w:tc>
        <w:tc>
          <w:tcPr>
            <w:tcW w:w="147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ingle-copy orthologs</w:t>
            </w:r>
          </w:p>
        </w:tc>
        <w:tc>
          <w:tcPr>
            <w:tcW w:w="11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nique orthologs</w:t>
            </w:r>
          </w:p>
        </w:tc>
        <w:tc>
          <w:tcPr>
            <w:tcW w:w="147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ultiple-copy orthologs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 w:rsidP="00561D89">
            <w:pPr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ther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omo Sapiens</w:t>
            </w:r>
          </w:p>
        </w:tc>
        <w:tc>
          <w:tcPr>
            <w:tcW w:w="192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Human</w:t>
            </w:r>
          </w:p>
        </w:tc>
        <w:tc>
          <w:tcPr>
            <w:tcW w:w="147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265</w:t>
            </w:r>
          </w:p>
        </w:tc>
        <w:tc>
          <w:tcPr>
            <w:tcW w:w="11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47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,523</w:t>
            </w:r>
          </w:p>
        </w:tc>
        <w:tc>
          <w:tcPr>
            <w:tcW w:w="85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78</w:t>
            </w:r>
          </w:p>
        </w:tc>
        <w:bookmarkStart w:id="2" w:name="_GoBack"/>
        <w:bookmarkEnd w:id="2"/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us musculus</w:t>
            </w:r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Mouse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90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,743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2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Balaenoptera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cutorostrata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Minke</w:t>
            </w:r>
            <w:proofErr w:type="spellEnd"/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hale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03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,275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10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Camel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bactrian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Bactrian camel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92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,102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01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Camel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dromedari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Dromedary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255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,858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97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S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scrofa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Pig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432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,306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66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Giraffa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camelopardali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Giraffe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68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,472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55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kapia</w:t>
            </w:r>
            <w:proofErr w:type="spellEnd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johnstoni</w:t>
            </w:r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Okapi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63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,394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81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Mosch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moschifer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Musk 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744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,969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47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Bo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taur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Cattle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86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,864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3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Bo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runnien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Yak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42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,227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57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vris</w:t>
            </w:r>
            <w:proofErr w:type="spellEnd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rie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Sheep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276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,402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89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Capra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irc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Goat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416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,382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5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docoileus virginianus</w:t>
            </w:r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White-tailed 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251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,745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0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laphurus</w:t>
            </w:r>
            <w:proofErr w:type="spellEnd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davidian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Milu</w:t>
            </w:r>
            <w:proofErr w:type="spellEnd"/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00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,748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33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Cerv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laph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Red 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308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,944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37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Rangifer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tarandu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Rein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86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,575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034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ydropotes</w:t>
            </w:r>
            <w:proofErr w:type="spellEnd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inermis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Roe 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429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,991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60</w:t>
            </w:r>
          </w:p>
        </w:tc>
      </w:tr>
      <w:tr w:rsidR="00275142" w:rsidTr="00561D89">
        <w:trPr>
          <w:trHeight w:val="167"/>
        </w:trPr>
        <w:tc>
          <w:tcPr>
            <w:tcW w:w="272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Cervus </w:t>
            </w:r>
            <w:proofErr w:type="spellStart"/>
            <w:r w:rsidRPr="00561D89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ippon</w:t>
            </w:r>
            <w:proofErr w:type="spellEnd"/>
          </w:p>
        </w:tc>
        <w:tc>
          <w:tcPr>
            <w:tcW w:w="192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1D89">
              <w:rPr>
                <w:rFonts w:ascii="Times New Roman" w:eastAsia="宋体" w:hAnsi="Times New Roman" w:cs="Times New Roman"/>
                <w:color w:val="000000"/>
                <w:szCs w:val="21"/>
              </w:rPr>
              <w:t>Sika deer</w:t>
            </w:r>
          </w:p>
        </w:tc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918</w:t>
            </w:r>
          </w:p>
        </w:tc>
        <w:tc>
          <w:tcPr>
            <w:tcW w:w="112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,486</w:t>
            </w:r>
          </w:p>
        </w:tc>
        <w:tc>
          <w:tcPr>
            <w:tcW w:w="85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75142" w:rsidRPr="00561D89" w:rsidRDefault="00561D89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84</w:t>
            </w:r>
          </w:p>
        </w:tc>
      </w:tr>
    </w:tbl>
    <w:p w:rsidR="00275142" w:rsidRDefault="00275142"/>
    <w:sectPr w:rsidR="002751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142"/>
    <w:rsid w:val="00275142"/>
    <w:rsid w:val="00561D89"/>
    <w:rsid w:val="051D04F8"/>
    <w:rsid w:val="092119C4"/>
    <w:rsid w:val="0E792B36"/>
    <w:rsid w:val="1C437831"/>
    <w:rsid w:val="24030D12"/>
    <w:rsid w:val="36D3294D"/>
    <w:rsid w:val="4065131A"/>
    <w:rsid w:val="41232664"/>
    <w:rsid w:val="4D3A507C"/>
    <w:rsid w:val="6EA4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rsid w:val="00561D89"/>
    <w:rPr>
      <w:sz w:val="18"/>
      <w:szCs w:val="18"/>
    </w:rPr>
  </w:style>
  <w:style w:type="character" w:customStyle="1" w:styleId="a4">
    <w:name w:val="批注框文本 字符"/>
    <w:basedOn w:val="a0"/>
    <w:link w:val="a3"/>
    <w:rsid w:val="00561D8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21:00Z</dcterms:created>
  <dcterms:modified xsi:type="dcterms:W3CDTF">2022-05-2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A2E499457F4440E6903AF444861A5E0F</vt:lpwstr>
  </property>
</Properties>
</file>